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98488" w14:textId="1ECB2582" w:rsidR="00151901" w:rsidRDefault="00151901" w:rsidP="000F5EEE">
      <w:pPr>
        <w:autoSpaceDE w:val="0"/>
        <w:autoSpaceDN w:val="0"/>
        <w:adjustRightInd w:val="0"/>
        <w:spacing w:line="480" w:lineRule="auto"/>
        <w:rPr>
          <w:rFonts w:eastAsiaTheme="minorHAnsi"/>
          <w:b/>
          <w:bCs/>
        </w:rPr>
      </w:pPr>
      <w:r>
        <w:rPr>
          <w:rFonts w:eastAsiaTheme="minorHAnsi"/>
          <w:b/>
          <w:bCs/>
        </w:rPr>
        <w:t>Online Supplement</w:t>
      </w:r>
    </w:p>
    <w:p w14:paraId="726A9EF3" w14:textId="77777777" w:rsidR="00151901" w:rsidRDefault="00151901" w:rsidP="000F5EEE">
      <w:pPr>
        <w:autoSpaceDE w:val="0"/>
        <w:autoSpaceDN w:val="0"/>
        <w:adjustRightInd w:val="0"/>
        <w:spacing w:line="480" w:lineRule="auto"/>
        <w:rPr>
          <w:rFonts w:eastAsiaTheme="minorHAnsi"/>
          <w:b/>
          <w:bCs/>
        </w:rPr>
      </w:pPr>
    </w:p>
    <w:p w14:paraId="02BA58E8" w14:textId="2EA84987" w:rsidR="000F5EEE" w:rsidRPr="000F5EEE" w:rsidRDefault="000F5EEE" w:rsidP="000F5EEE">
      <w:pPr>
        <w:autoSpaceDE w:val="0"/>
        <w:autoSpaceDN w:val="0"/>
        <w:adjustRightInd w:val="0"/>
        <w:spacing w:line="480" w:lineRule="auto"/>
        <w:rPr>
          <w:rFonts w:eastAsiaTheme="minorHAnsi"/>
          <w:b/>
          <w:bCs/>
        </w:rPr>
      </w:pPr>
      <w:r w:rsidRPr="000F5EEE">
        <w:rPr>
          <w:rFonts w:eastAsiaTheme="minorHAnsi"/>
          <w:b/>
          <w:bCs/>
        </w:rPr>
        <w:t>Pilot data</w:t>
      </w:r>
    </w:p>
    <w:p w14:paraId="41F16F9B" w14:textId="158089D9" w:rsidR="000F5EEE" w:rsidRPr="000F5EEE" w:rsidRDefault="000F5EEE" w:rsidP="000F5EEE">
      <w:pPr>
        <w:autoSpaceDE w:val="0"/>
        <w:autoSpaceDN w:val="0"/>
        <w:adjustRightInd w:val="0"/>
        <w:spacing w:line="480" w:lineRule="auto"/>
        <w:rPr>
          <w:rFonts w:eastAsiaTheme="minorHAnsi"/>
        </w:rPr>
      </w:pPr>
      <w:r w:rsidRPr="000F5EEE">
        <w:rPr>
          <w:rFonts w:eastAsiaTheme="minorHAnsi"/>
        </w:rPr>
        <w:t xml:space="preserve">In assessing hedonic cues for use in an appetitive conditioning paradigm in AN, and owing to mixed reports around the valence of sucrose in those with AN </w:t>
      </w:r>
      <w:r w:rsidRPr="000F5EEE">
        <w:rPr>
          <w:rFonts w:eastAsiaTheme="minorHAnsi"/>
          <w:vertAlign w:val="superscript"/>
        </w:rPr>
        <w:t>1</w:t>
      </w:r>
      <w:r w:rsidRPr="000F5EEE">
        <w:rPr>
          <w:rFonts w:eastAsiaTheme="minorHAnsi"/>
        </w:rPr>
        <w:t xml:space="preserve">, we pilot tested alternative, symptom-neutral hedonic cues of smiling attractive faces and infant laughter vocalizations </w:t>
      </w:r>
      <w:r w:rsidRPr="000F5EEE">
        <w:rPr>
          <w:rFonts w:eastAsiaTheme="minorHAnsi"/>
          <w:vertAlign w:val="superscript"/>
        </w:rPr>
        <w:t>2</w:t>
      </w:r>
      <w:r w:rsidRPr="000F5EEE">
        <w:rPr>
          <w:rFonts w:eastAsiaTheme="minorHAnsi"/>
        </w:rPr>
        <w:t xml:space="preserve"> in 11 adolescents and young adults with AN. Infant laughter resulted in mean positive ratings of 1.14±1.77 (scale -4 to +4), which were significantly higher than ratings for attractive faces of .26±1.07 (t=1.92, p=.042). In maximizing the valence of cues to be used during appetitive conditioning, and in accord with previous conditioning studies</w:t>
      </w:r>
      <w:r w:rsidRPr="000F5EEE">
        <w:rPr>
          <w:rFonts w:eastAsiaTheme="minorHAnsi"/>
          <w:vertAlign w:val="superscript"/>
        </w:rPr>
        <w:t>3</w:t>
      </w:r>
      <w:r w:rsidRPr="000F5EEE">
        <w:rPr>
          <w:rFonts w:eastAsiaTheme="minorHAnsi"/>
        </w:rPr>
        <w:t xml:space="preserve">, we extracted the four </w:t>
      </w:r>
      <w:r>
        <w:rPr>
          <w:rFonts w:eastAsiaTheme="minorHAnsi"/>
        </w:rPr>
        <w:t xml:space="preserve">highest </w:t>
      </w:r>
      <w:r w:rsidRPr="000F5EEE">
        <w:rPr>
          <w:rFonts w:eastAsiaTheme="minorHAnsi"/>
        </w:rPr>
        <w:t>rated cues for each participant, which yielded a mean rating of 3±1.31. Importantly, these ratings were larger than ratings for cues used in previous appetitive conditioning studies (2.7±2.1)</w:t>
      </w:r>
      <w:r w:rsidRPr="000F5EEE">
        <w:rPr>
          <w:rFonts w:eastAsiaTheme="minorHAnsi"/>
          <w:vertAlign w:val="superscript"/>
        </w:rPr>
        <w:t>3</w:t>
      </w:r>
      <w:r w:rsidRPr="000F5EEE">
        <w:rPr>
          <w:rFonts w:eastAsiaTheme="minorHAnsi"/>
        </w:rPr>
        <w:t>, and for ratings of infant laughter cues in previous studies (1.21±1.51)</w:t>
      </w:r>
      <w:r w:rsidRPr="000F5EEE">
        <w:rPr>
          <w:rFonts w:eastAsiaTheme="minorHAnsi"/>
          <w:vertAlign w:val="superscript"/>
        </w:rPr>
        <w:t>2</w:t>
      </w:r>
      <w:r w:rsidRPr="000F5EEE">
        <w:rPr>
          <w:rFonts w:eastAsiaTheme="minorHAnsi"/>
        </w:rPr>
        <w:t>, where significant BOLD signal response in reward circuitry has been noted (Figure 2). This suggests that individuals with AN have an overall positive response to infant laughter, informing our cue selection for this study.</w:t>
      </w:r>
      <w:r w:rsidRPr="000F5EEE">
        <w:rPr>
          <w:noProof/>
        </w:rPr>
        <w:t xml:space="preserve"> </w:t>
      </w:r>
    </w:p>
    <w:p w14:paraId="2650ACB0" w14:textId="6D470C91" w:rsidR="00685D3E" w:rsidRDefault="00685D3E"/>
    <w:p w14:paraId="19E8F397" w14:textId="491225B2" w:rsidR="000F5EEE" w:rsidRDefault="000F5EEE"/>
    <w:p w14:paraId="568F53B9" w14:textId="384001D6" w:rsidR="000F5EEE" w:rsidRDefault="000F5EEE"/>
    <w:p w14:paraId="316A7BAC" w14:textId="6D460B34" w:rsidR="000F5EEE" w:rsidRDefault="000F5EEE"/>
    <w:p w14:paraId="60510B95" w14:textId="10469F95" w:rsidR="000F5EEE" w:rsidRDefault="000F5EEE"/>
    <w:p w14:paraId="5E8C7C88" w14:textId="1963626A" w:rsidR="000F5EEE" w:rsidRDefault="000F5EEE"/>
    <w:p w14:paraId="42EC30A3" w14:textId="10E6E371" w:rsidR="000F5EEE" w:rsidRDefault="000F5EEE"/>
    <w:p w14:paraId="385C2469" w14:textId="30AF9CCF" w:rsidR="000F5EEE" w:rsidRDefault="000F5EEE"/>
    <w:p w14:paraId="5C1F8797" w14:textId="40A19641" w:rsidR="000F5EEE" w:rsidRDefault="000F5EEE"/>
    <w:p w14:paraId="120E12C2" w14:textId="40F25978" w:rsidR="000F5EEE" w:rsidRDefault="000F5EEE"/>
    <w:p w14:paraId="2C5F24E4" w14:textId="5916FF91" w:rsidR="000F5EEE" w:rsidRDefault="000F5EEE"/>
    <w:p w14:paraId="6257351E" w14:textId="469D98C3" w:rsidR="000F5EEE" w:rsidRDefault="000F5EEE"/>
    <w:p w14:paraId="26FA5B04" w14:textId="549050C0" w:rsidR="000F5EEE" w:rsidRDefault="000F5EEE"/>
    <w:p w14:paraId="48718F10" w14:textId="1437AC64" w:rsidR="000F5EEE" w:rsidRDefault="00211F02">
      <w:r w:rsidRPr="00151901">
        <w:rPr>
          <w:b/>
        </w:rPr>
        <w:lastRenderedPageBreak/>
        <w:t>Figure 1</w:t>
      </w:r>
      <w:r>
        <w:t xml:space="preserve">: </w:t>
      </w:r>
      <w:r w:rsidR="00151901">
        <w:t>An overview of valence ratings for (</w:t>
      </w:r>
      <w:proofErr w:type="spellStart"/>
      <w:r w:rsidR="00151901">
        <w:t>i</w:t>
      </w:r>
      <w:proofErr w:type="spellEnd"/>
      <w:r w:rsidR="00151901">
        <w:t>) infant laughter cues in previous studies, (ii) cues used in previous appetitive conditioning studies, (iii) attractive faces, (iv) infant laughter cues in the present study, and (v) the four highest rated infant laughter cues in the present study.</w:t>
      </w:r>
    </w:p>
    <w:p w14:paraId="1E4FA51D" w14:textId="10EA0427" w:rsidR="000F5EEE" w:rsidRDefault="000F5EEE"/>
    <w:p w14:paraId="30767EB0" w14:textId="1222DBF1" w:rsidR="000F5EEE" w:rsidRDefault="000F5EEE"/>
    <w:p w14:paraId="544E4E35" w14:textId="12CF1854" w:rsidR="000F5EEE" w:rsidRDefault="00151901">
      <w:r w:rsidRPr="000F5EEE">
        <w:rPr>
          <w:noProof/>
        </w:rPr>
        <w:drawing>
          <wp:anchor distT="0" distB="0" distL="114300" distR="114300" simplePos="0" relativeHeight="251659264" behindDoc="1" locked="0" layoutInCell="1" allowOverlap="1" wp14:anchorId="70F3D247" wp14:editId="7B463204">
            <wp:simplePos x="0" y="0"/>
            <wp:positionH relativeFrom="column">
              <wp:posOffset>93345</wp:posOffset>
            </wp:positionH>
            <wp:positionV relativeFrom="paragraph">
              <wp:posOffset>106582</wp:posOffset>
            </wp:positionV>
            <wp:extent cx="4206240" cy="2637155"/>
            <wp:effectExtent l="0" t="0" r="0" b="4445"/>
            <wp:wrapTight wrapText="bothSides">
              <wp:wrapPolygon edited="0">
                <wp:start x="0" y="0"/>
                <wp:lineTo x="0" y="21532"/>
                <wp:lineTo x="21522" y="21532"/>
                <wp:lineTo x="21522" y="0"/>
                <wp:lineTo x="0" y="0"/>
              </wp:wrapPolygon>
            </wp:wrapTight>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06240" cy="2637155"/>
                    </a:xfrm>
                    <a:prstGeom prst="rect">
                      <a:avLst/>
                    </a:prstGeom>
                  </pic:spPr>
                </pic:pic>
              </a:graphicData>
            </a:graphic>
            <wp14:sizeRelH relativeFrom="page">
              <wp14:pctWidth>0</wp14:pctWidth>
            </wp14:sizeRelH>
            <wp14:sizeRelV relativeFrom="page">
              <wp14:pctHeight>0</wp14:pctHeight>
            </wp14:sizeRelV>
          </wp:anchor>
        </w:drawing>
      </w:r>
    </w:p>
    <w:p w14:paraId="3AD72722" w14:textId="6F84B7A4" w:rsidR="000F5EEE" w:rsidRDefault="000F5EEE"/>
    <w:p w14:paraId="3CF0417A" w14:textId="2DE7059D" w:rsidR="000F5EEE" w:rsidRDefault="000F5EEE"/>
    <w:p w14:paraId="48E97DC7" w14:textId="408B17AE" w:rsidR="000F5EEE" w:rsidRDefault="000F5EEE"/>
    <w:p w14:paraId="331846A1" w14:textId="5B12E762" w:rsidR="000F5EEE" w:rsidRDefault="000F5EEE"/>
    <w:p w14:paraId="7F438BF7" w14:textId="5D5D7C1D" w:rsidR="00151901" w:rsidRDefault="00151901"/>
    <w:p w14:paraId="666F4843" w14:textId="5634297A" w:rsidR="00151901" w:rsidRDefault="00151901"/>
    <w:p w14:paraId="2A27FFD1" w14:textId="5B8DCE3D" w:rsidR="00151901" w:rsidRDefault="00151901"/>
    <w:p w14:paraId="6A2DE7C7" w14:textId="7E21B387" w:rsidR="00151901" w:rsidRDefault="00151901"/>
    <w:p w14:paraId="6DF13402" w14:textId="59651534" w:rsidR="00151901" w:rsidRDefault="00151901"/>
    <w:p w14:paraId="15EB5C10" w14:textId="01378212" w:rsidR="00151901" w:rsidRDefault="00151901"/>
    <w:p w14:paraId="49859F1E" w14:textId="26360CAE" w:rsidR="00151901" w:rsidRDefault="00151901"/>
    <w:p w14:paraId="029138CB" w14:textId="183C8576" w:rsidR="00151901" w:rsidRDefault="00151901"/>
    <w:p w14:paraId="64D8BECF" w14:textId="6A1CEBDB" w:rsidR="00151901" w:rsidRDefault="00151901"/>
    <w:p w14:paraId="72911689" w14:textId="431A67C7" w:rsidR="00151901" w:rsidRDefault="00151901"/>
    <w:p w14:paraId="670C073F" w14:textId="537EE071" w:rsidR="00151901" w:rsidRDefault="00151901"/>
    <w:p w14:paraId="45751FC0" w14:textId="394FD447" w:rsidR="00151901" w:rsidRDefault="00151901"/>
    <w:p w14:paraId="468F853A" w14:textId="2DE4FC26" w:rsidR="00151901" w:rsidRDefault="00151901"/>
    <w:p w14:paraId="44AA0908" w14:textId="5150F273" w:rsidR="00151901" w:rsidRDefault="00151901"/>
    <w:p w14:paraId="29720E01" w14:textId="1790093E" w:rsidR="00151901" w:rsidRDefault="00151901"/>
    <w:p w14:paraId="0BBF50F0" w14:textId="4590D09E" w:rsidR="00151901" w:rsidRDefault="00151901"/>
    <w:p w14:paraId="5FA01789" w14:textId="1BB3D051" w:rsidR="00151901" w:rsidRDefault="00151901"/>
    <w:p w14:paraId="5C4B7C54" w14:textId="56ED989A" w:rsidR="00151901" w:rsidRDefault="00151901"/>
    <w:p w14:paraId="74042FF9" w14:textId="5FB1501A" w:rsidR="00151901" w:rsidRDefault="00151901"/>
    <w:p w14:paraId="305ADDF9" w14:textId="29025BD8" w:rsidR="00151901" w:rsidRDefault="00151901"/>
    <w:p w14:paraId="5A8A44C2" w14:textId="057CB7C6" w:rsidR="00151901" w:rsidRDefault="00151901"/>
    <w:p w14:paraId="1CA2CC9F" w14:textId="2C90B140" w:rsidR="00151901" w:rsidRDefault="00151901"/>
    <w:p w14:paraId="45ECB4A6" w14:textId="24DB1A53" w:rsidR="00151901" w:rsidRDefault="00151901"/>
    <w:p w14:paraId="048DA9B6" w14:textId="49B47080" w:rsidR="00151901" w:rsidRDefault="00151901"/>
    <w:p w14:paraId="2A4CBFFC" w14:textId="5D6DE616" w:rsidR="00151901" w:rsidRDefault="00151901"/>
    <w:p w14:paraId="5C20B507" w14:textId="6DCDC1FB" w:rsidR="00151901" w:rsidRDefault="00151901"/>
    <w:p w14:paraId="09979E5E" w14:textId="18A32A15" w:rsidR="00151901" w:rsidRDefault="00151901"/>
    <w:p w14:paraId="4692285E" w14:textId="70237596" w:rsidR="00151901" w:rsidRDefault="00151901"/>
    <w:p w14:paraId="1B62FAB9" w14:textId="3F394F2B" w:rsidR="00151901" w:rsidRDefault="00151901"/>
    <w:p w14:paraId="149EF4CC" w14:textId="3121F739" w:rsidR="00151901" w:rsidRDefault="00151901"/>
    <w:p w14:paraId="7F1619A0" w14:textId="0DE1F9C0" w:rsidR="00151901" w:rsidRDefault="00151901"/>
    <w:p w14:paraId="31370082" w14:textId="261B5930" w:rsidR="00151901" w:rsidRDefault="00151901"/>
    <w:p w14:paraId="023957BD" w14:textId="6CE7A435" w:rsidR="00151901" w:rsidRDefault="00151901"/>
    <w:p w14:paraId="348FDC29" w14:textId="36DD2EF4" w:rsidR="000F5EEE" w:rsidRDefault="000F5EEE"/>
    <w:p w14:paraId="5E5F0A13" w14:textId="77777777" w:rsidR="00151901" w:rsidRDefault="00151901"/>
    <w:p w14:paraId="2BD941FB" w14:textId="77777777" w:rsidR="002A0D66" w:rsidRDefault="002A0D66" w:rsidP="00E85D78">
      <w:pPr>
        <w:spacing w:line="360" w:lineRule="auto"/>
      </w:pPr>
      <w:bookmarkStart w:id="0" w:name="_GoBack"/>
      <w:bookmarkEnd w:id="0"/>
    </w:p>
    <w:p w14:paraId="75EF901C" w14:textId="77777777" w:rsidR="002A0D66" w:rsidRPr="000F5EEE" w:rsidRDefault="002A0D66" w:rsidP="002A0D66">
      <w:pPr>
        <w:spacing w:line="360" w:lineRule="auto"/>
        <w:rPr>
          <w:b/>
        </w:rPr>
      </w:pPr>
      <w:r w:rsidRPr="000F5EEE">
        <w:rPr>
          <w:b/>
        </w:rPr>
        <w:lastRenderedPageBreak/>
        <w:t xml:space="preserve">References </w:t>
      </w:r>
    </w:p>
    <w:p w14:paraId="02786801" w14:textId="77777777" w:rsidR="002A0D66" w:rsidRPr="000F5EEE" w:rsidRDefault="002A0D66" w:rsidP="002A0D66">
      <w:pPr>
        <w:pStyle w:val="ListParagraph"/>
        <w:numPr>
          <w:ilvl w:val="0"/>
          <w:numId w:val="1"/>
        </w:numPr>
        <w:spacing w:line="360" w:lineRule="auto"/>
      </w:pPr>
      <w:r w:rsidRPr="000F5EEE">
        <w:rPr>
          <w:iCs/>
          <w:color w:val="000000" w:themeColor="text1"/>
        </w:rPr>
        <w:t xml:space="preserve">Murray SB, </w:t>
      </w:r>
      <w:proofErr w:type="spellStart"/>
      <w:r w:rsidRPr="000F5EEE">
        <w:rPr>
          <w:iCs/>
          <w:color w:val="000000" w:themeColor="text1"/>
        </w:rPr>
        <w:t>Strigo</w:t>
      </w:r>
      <w:proofErr w:type="spellEnd"/>
      <w:r w:rsidRPr="000F5EEE">
        <w:rPr>
          <w:iCs/>
          <w:color w:val="000000" w:themeColor="text1"/>
        </w:rPr>
        <w:t xml:space="preserve"> IA. Anorexia nervosa, neuroimaging research, and the contextual salience of food cues: The food approach-avoid conundrum. International Journal of Eating Disorders 2018; 51: 822-825.</w:t>
      </w:r>
    </w:p>
    <w:p w14:paraId="603A9C25" w14:textId="77777777" w:rsidR="002A0D66" w:rsidRPr="000F5EEE" w:rsidRDefault="002A0D66" w:rsidP="002A0D66">
      <w:pPr>
        <w:pStyle w:val="ListParagraph"/>
        <w:numPr>
          <w:ilvl w:val="0"/>
          <w:numId w:val="1"/>
        </w:numPr>
        <w:spacing w:line="360" w:lineRule="auto"/>
      </w:pPr>
      <w:r w:rsidRPr="000F5EEE">
        <w:rPr>
          <w:iCs/>
          <w:color w:val="000000" w:themeColor="text1"/>
        </w:rPr>
        <w:t xml:space="preserve">Parsons </w:t>
      </w:r>
      <w:r w:rsidRPr="000F5EEE">
        <w:rPr>
          <w:rFonts w:eastAsia="Arial"/>
          <w:color w:val="000000" w:themeColor="text1"/>
        </w:rPr>
        <w:t xml:space="preserve">CE, Young KS, </w:t>
      </w:r>
      <w:proofErr w:type="spellStart"/>
      <w:r w:rsidRPr="000F5EEE">
        <w:rPr>
          <w:rFonts w:eastAsia="Arial"/>
          <w:color w:val="000000" w:themeColor="text1"/>
        </w:rPr>
        <w:t>Craske</w:t>
      </w:r>
      <w:proofErr w:type="spellEnd"/>
      <w:r w:rsidRPr="000F5EEE">
        <w:rPr>
          <w:rFonts w:eastAsia="Arial"/>
          <w:color w:val="000000" w:themeColor="text1"/>
        </w:rPr>
        <w:t xml:space="preserve"> MG, Stein AL, </w:t>
      </w:r>
      <w:proofErr w:type="spellStart"/>
      <w:r w:rsidRPr="000F5EEE">
        <w:rPr>
          <w:rFonts w:eastAsia="Arial"/>
          <w:color w:val="000000" w:themeColor="text1"/>
        </w:rPr>
        <w:t>Kringelbach</w:t>
      </w:r>
      <w:proofErr w:type="spellEnd"/>
      <w:r w:rsidRPr="000F5EEE">
        <w:rPr>
          <w:rFonts w:eastAsia="Arial"/>
          <w:color w:val="000000" w:themeColor="text1"/>
        </w:rPr>
        <w:t xml:space="preserve"> ML. Introducing the Oxford Vocal (</w:t>
      </w:r>
      <w:proofErr w:type="spellStart"/>
      <w:r w:rsidRPr="000F5EEE">
        <w:rPr>
          <w:rFonts w:eastAsia="Arial"/>
          <w:color w:val="000000" w:themeColor="text1"/>
        </w:rPr>
        <w:t>OxVoc</w:t>
      </w:r>
      <w:proofErr w:type="spellEnd"/>
      <w:r w:rsidRPr="000F5EEE">
        <w:rPr>
          <w:rFonts w:eastAsia="Arial"/>
          <w:color w:val="000000" w:themeColor="text1"/>
        </w:rPr>
        <w:t>) Sounds database: a validated set of non-acted affective sounds from human infants, adults, and domestic animals. Frontiers in Psychology 2014; 5: 562.</w:t>
      </w:r>
    </w:p>
    <w:p w14:paraId="4385109C" w14:textId="77777777" w:rsidR="002A0D66" w:rsidRPr="000F5EEE" w:rsidRDefault="002A0D66" w:rsidP="002A0D66">
      <w:pPr>
        <w:pStyle w:val="ListParagraph"/>
        <w:numPr>
          <w:ilvl w:val="0"/>
          <w:numId w:val="1"/>
        </w:numPr>
        <w:spacing w:line="360" w:lineRule="auto"/>
      </w:pPr>
      <w:proofErr w:type="spellStart"/>
      <w:r w:rsidRPr="000F5EEE">
        <w:t>Stussi</w:t>
      </w:r>
      <w:proofErr w:type="spellEnd"/>
      <w:r w:rsidRPr="000F5EEE">
        <w:t xml:space="preserve"> Y, </w:t>
      </w:r>
      <w:proofErr w:type="spellStart"/>
      <w:r w:rsidRPr="000F5EEE">
        <w:t>Delplanque</w:t>
      </w:r>
      <w:proofErr w:type="spellEnd"/>
      <w:r w:rsidRPr="000F5EEE">
        <w:t xml:space="preserve"> </w:t>
      </w:r>
      <w:proofErr w:type="spellStart"/>
      <w:proofErr w:type="gramStart"/>
      <w:r w:rsidRPr="000F5EEE">
        <w:t>S,Coraj</w:t>
      </w:r>
      <w:proofErr w:type="spellEnd"/>
      <w:proofErr w:type="gramEnd"/>
      <w:r w:rsidRPr="000F5EEE">
        <w:t xml:space="preserve"> S, </w:t>
      </w:r>
      <w:proofErr w:type="spellStart"/>
      <w:r w:rsidRPr="000F5EEE">
        <w:t>Pourtois</w:t>
      </w:r>
      <w:proofErr w:type="spellEnd"/>
      <w:r w:rsidRPr="000F5EEE">
        <w:t xml:space="preserve"> G, Sander D. Measuring Pavlovian appetitive conditioning in humans with the postauricular reflex. Psychophysiology 2018; 8: e13073.</w:t>
      </w:r>
    </w:p>
    <w:p w14:paraId="62DB00FE" w14:textId="77777777" w:rsidR="002A0D66" w:rsidRPr="00E85D78" w:rsidRDefault="002A0D66" w:rsidP="002A0D66">
      <w:pPr>
        <w:pStyle w:val="ListParagraph"/>
        <w:numPr>
          <w:ilvl w:val="0"/>
          <w:numId w:val="1"/>
        </w:numPr>
        <w:spacing w:line="360" w:lineRule="auto"/>
      </w:pPr>
      <w:proofErr w:type="spellStart"/>
      <w:r w:rsidRPr="000F5EEE">
        <w:rPr>
          <w:color w:val="000000" w:themeColor="text1"/>
        </w:rPr>
        <w:t>Riem</w:t>
      </w:r>
      <w:proofErr w:type="spellEnd"/>
      <w:r w:rsidRPr="000F5EEE">
        <w:rPr>
          <w:color w:val="000000" w:themeColor="text1"/>
        </w:rPr>
        <w:t xml:space="preserve"> MME, Van </w:t>
      </w:r>
      <w:proofErr w:type="spellStart"/>
      <w:r w:rsidRPr="000F5EEE">
        <w:rPr>
          <w:color w:val="000000" w:themeColor="text1"/>
        </w:rPr>
        <w:t>Ilzendoorn</w:t>
      </w:r>
      <w:proofErr w:type="spellEnd"/>
      <w:r w:rsidRPr="000F5EEE">
        <w:rPr>
          <w:color w:val="000000" w:themeColor="text1"/>
        </w:rPr>
        <w:t xml:space="preserve"> MH, Tops M, </w:t>
      </w:r>
      <w:proofErr w:type="spellStart"/>
      <w:r w:rsidRPr="000F5EEE">
        <w:rPr>
          <w:color w:val="000000" w:themeColor="text1"/>
        </w:rPr>
        <w:t>Boksem</w:t>
      </w:r>
      <w:proofErr w:type="spellEnd"/>
      <w:r w:rsidRPr="000F5EEE">
        <w:rPr>
          <w:color w:val="000000" w:themeColor="text1"/>
        </w:rPr>
        <w:t xml:space="preserve"> MAS, </w:t>
      </w:r>
      <w:proofErr w:type="spellStart"/>
      <w:r w:rsidRPr="000F5EEE">
        <w:rPr>
          <w:color w:val="000000" w:themeColor="text1"/>
        </w:rPr>
        <w:t>Rombouts</w:t>
      </w:r>
      <w:proofErr w:type="spellEnd"/>
      <w:r w:rsidRPr="000F5EEE">
        <w:rPr>
          <w:color w:val="000000" w:themeColor="text1"/>
        </w:rPr>
        <w:t xml:space="preserve"> SARB, </w:t>
      </w:r>
      <w:proofErr w:type="spellStart"/>
      <w:r w:rsidRPr="000F5EEE">
        <w:rPr>
          <w:color w:val="000000" w:themeColor="text1"/>
        </w:rPr>
        <w:t>Bakermans-Kraneburg</w:t>
      </w:r>
      <w:proofErr w:type="spellEnd"/>
      <w:r w:rsidRPr="000F5EEE">
        <w:rPr>
          <w:color w:val="000000" w:themeColor="text1"/>
        </w:rPr>
        <w:t xml:space="preserve"> MJB. No laughing matter: intranasal oxytocin administration changes functional brain connectivity during exposure to infant laughter. Neuropsychopharmacology 2012; 37: 1257-1266.</w:t>
      </w:r>
    </w:p>
    <w:p w14:paraId="37092C26" w14:textId="77777777" w:rsidR="002A0D66" w:rsidRPr="000F5EEE" w:rsidRDefault="002A0D66" w:rsidP="00E85D78">
      <w:pPr>
        <w:spacing w:line="360" w:lineRule="auto"/>
      </w:pPr>
    </w:p>
    <w:sectPr w:rsidR="002A0D66" w:rsidRPr="000F5EEE" w:rsidSect="00A105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C60021"/>
    <w:multiLevelType w:val="hybridMultilevel"/>
    <w:tmpl w:val="AC78E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EEE"/>
    <w:rsid w:val="000F5EEE"/>
    <w:rsid w:val="000F7541"/>
    <w:rsid w:val="00151901"/>
    <w:rsid w:val="001E51DB"/>
    <w:rsid w:val="00211F02"/>
    <w:rsid w:val="0028068A"/>
    <w:rsid w:val="00297CD8"/>
    <w:rsid w:val="002A0D66"/>
    <w:rsid w:val="00390FEB"/>
    <w:rsid w:val="0048545B"/>
    <w:rsid w:val="00685D3E"/>
    <w:rsid w:val="00921518"/>
    <w:rsid w:val="00A1050E"/>
    <w:rsid w:val="00A63C14"/>
    <w:rsid w:val="00B003F1"/>
    <w:rsid w:val="00BE23B0"/>
    <w:rsid w:val="00CD48D8"/>
    <w:rsid w:val="00D140B8"/>
    <w:rsid w:val="00DD545A"/>
    <w:rsid w:val="00E84DFD"/>
    <w:rsid w:val="00E85D78"/>
    <w:rsid w:val="00EC6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4385D"/>
  <w14:defaultImageDpi w14:val="32767"/>
  <w15:chartTrackingRefBased/>
  <w15:docId w15:val="{2BAAFCB4-9EEA-444E-B5C1-B2C98300B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F5E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5EEE"/>
    <w:rPr>
      <w:sz w:val="16"/>
      <w:szCs w:val="16"/>
    </w:rPr>
  </w:style>
  <w:style w:type="paragraph" w:styleId="CommentText">
    <w:name w:val="annotation text"/>
    <w:basedOn w:val="Normal"/>
    <w:link w:val="CommentTextChar"/>
    <w:uiPriority w:val="99"/>
    <w:unhideWhenUsed/>
    <w:rsid w:val="000F5EEE"/>
    <w:rPr>
      <w:sz w:val="20"/>
      <w:szCs w:val="20"/>
    </w:rPr>
  </w:style>
  <w:style w:type="character" w:customStyle="1" w:styleId="CommentTextChar">
    <w:name w:val="Comment Text Char"/>
    <w:basedOn w:val="DefaultParagraphFont"/>
    <w:link w:val="CommentText"/>
    <w:uiPriority w:val="99"/>
    <w:rsid w:val="000F5EEE"/>
    <w:rPr>
      <w:rFonts w:ascii="Times New Roman" w:eastAsia="Times New Roman" w:hAnsi="Times New Roman" w:cs="Times New Roman"/>
      <w:sz w:val="20"/>
      <w:szCs w:val="20"/>
    </w:rPr>
  </w:style>
  <w:style w:type="paragraph" w:styleId="Caption">
    <w:name w:val="caption"/>
    <w:basedOn w:val="Normal"/>
    <w:next w:val="Normal"/>
    <w:unhideWhenUsed/>
    <w:qFormat/>
    <w:rsid w:val="000F5EEE"/>
    <w:pPr>
      <w:autoSpaceDE w:val="0"/>
      <w:autoSpaceDN w:val="0"/>
      <w:spacing w:after="200"/>
    </w:pPr>
    <w:rPr>
      <w:rFonts w:ascii="Times" w:eastAsia="Calibri" w:hAnsi="Times" w:cs="Times"/>
      <w:b/>
      <w:bCs/>
      <w:color w:val="4472C4" w:themeColor="accent1"/>
      <w:sz w:val="18"/>
      <w:szCs w:val="18"/>
    </w:rPr>
  </w:style>
  <w:style w:type="paragraph" w:styleId="BalloonText">
    <w:name w:val="Balloon Text"/>
    <w:basedOn w:val="Normal"/>
    <w:link w:val="BalloonTextChar"/>
    <w:uiPriority w:val="99"/>
    <w:semiHidden/>
    <w:unhideWhenUsed/>
    <w:rsid w:val="000F5EEE"/>
    <w:rPr>
      <w:sz w:val="18"/>
      <w:szCs w:val="18"/>
    </w:rPr>
  </w:style>
  <w:style w:type="character" w:customStyle="1" w:styleId="BalloonTextChar">
    <w:name w:val="Balloon Text Char"/>
    <w:basedOn w:val="DefaultParagraphFont"/>
    <w:link w:val="BalloonText"/>
    <w:uiPriority w:val="99"/>
    <w:semiHidden/>
    <w:rsid w:val="000F5EEE"/>
    <w:rPr>
      <w:rFonts w:ascii="Times New Roman" w:eastAsia="Times New Roman" w:hAnsi="Times New Roman" w:cs="Times New Roman"/>
      <w:sz w:val="18"/>
      <w:szCs w:val="18"/>
    </w:rPr>
  </w:style>
  <w:style w:type="paragraph" w:styleId="ListParagraph">
    <w:name w:val="List Paragraph"/>
    <w:basedOn w:val="Normal"/>
    <w:uiPriority w:val="34"/>
    <w:qFormat/>
    <w:rsid w:val="000F5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62</Words>
  <Characters>206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Stuart</dc:creator>
  <cp:keywords/>
  <dc:description/>
  <cp:lastModifiedBy>Murray, Stuart</cp:lastModifiedBy>
  <cp:revision>4</cp:revision>
  <dcterms:created xsi:type="dcterms:W3CDTF">2021-07-16T02:26:00Z</dcterms:created>
  <dcterms:modified xsi:type="dcterms:W3CDTF">2021-09-17T17:00:00Z</dcterms:modified>
</cp:coreProperties>
</file>